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480C4" w14:textId="77777777" w:rsidR="00C402EB" w:rsidRPr="00101083" w:rsidRDefault="00C402EB" w:rsidP="00C402EB">
      <w:pPr>
        <w:spacing w:line="360" w:lineRule="auto"/>
        <w:ind w:left="360" w:hanging="360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0" w:name="_GoBack"/>
      <w:bookmarkEnd w:id="0"/>
      <w:r w:rsidRPr="0010108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Designing of guava quality classification model based on ANOVA and Machine learning </w:t>
      </w:r>
    </w:p>
    <w:p w14:paraId="74FCAD20" w14:textId="77777777" w:rsidR="00C402EB" w:rsidRPr="00101083" w:rsidRDefault="00C402EB" w:rsidP="00C402E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</w:pPr>
      <w:proofErr w:type="spellStart"/>
      <w:r w:rsidRPr="00101083"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  <w:t>Abiban</w:t>
      </w:r>
      <w:proofErr w:type="spellEnd"/>
      <w:r w:rsidRPr="00101083"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  <w:t xml:space="preserve"> Kumari*, Jaswinder Singh</w:t>
      </w:r>
    </w:p>
    <w:p w14:paraId="1C8AA13C" w14:textId="77777777" w:rsidR="00C402EB" w:rsidRPr="00101083" w:rsidRDefault="00C402EB" w:rsidP="00C402E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r w:rsidRPr="00101083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Department of Computer Science and Engineering</w:t>
      </w:r>
    </w:p>
    <w:p w14:paraId="0D5830F9" w14:textId="77777777" w:rsidR="00C402EB" w:rsidRPr="00101083" w:rsidRDefault="00C402EB" w:rsidP="00C402EB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</w:pPr>
      <w:r w:rsidRPr="00101083">
        <w:rPr>
          <w:rFonts w:ascii="Times New Roman" w:eastAsia="Calibri" w:hAnsi="Times New Roman" w:cs="Times New Roman"/>
          <w:bCs/>
          <w:iCs/>
          <w:color w:val="0D0D0D" w:themeColor="text1" w:themeTint="F2"/>
          <w:sz w:val="24"/>
          <w:szCs w:val="24"/>
          <w:shd w:val="clear" w:color="auto" w:fill="FFFFFF"/>
        </w:rPr>
        <w:t xml:space="preserve">Guru </w:t>
      </w:r>
      <w:proofErr w:type="spellStart"/>
      <w:r w:rsidRPr="00101083">
        <w:rPr>
          <w:rFonts w:ascii="Times New Roman" w:eastAsia="Calibri" w:hAnsi="Times New Roman" w:cs="Times New Roman"/>
          <w:bCs/>
          <w:iCs/>
          <w:color w:val="0D0D0D" w:themeColor="text1" w:themeTint="F2"/>
          <w:sz w:val="24"/>
          <w:szCs w:val="24"/>
          <w:shd w:val="clear" w:color="auto" w:fill="FFFFFF"/>
        </w:rPr>
        <w:t>Jambheshwar</w:t>
      </w:r>
      <w:proofErr w:type="spellEnd"/>
      <w:r w:rsidRPr="00101083">
        <w:rPr>
          <w:rFonts w:ascii="Times New Roman" w:eastAsia="Calibri" w:hAnsi="Times New Roman" w:cs="Times New Roman"/>
          <w:bCs/>
          <w:iCs/>
          <w:color w:val="0D0D0D" w:themeColor="text1" w:themeTint="F2"/>
          <w:sz w:val="24"/>
          <w:szCs w:val="24"/>
          <w:shd w:val="clear" w:color="auto" w:fill="FFFFFF"/>
        </w:rPr>
        <w:t xml:space="preserve"> University</w:t>
      </w:r>
      <w:r w:rsidRPr="00101083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 of Science and Technology, Hisar -125001, Haryana, India.</w:t>
      </w:r>
    </w:p>
    <w:p w14:paraId="0B5B8073" w14:textId="77777777" w:rsidR="00C402EB" w:rsidRPr="00101083" w:rsidRDefault="00C402EB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</w:rPr>
      </w:pPr>
      <w:r w:rsidRPr="00101083"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</w:rPr>
        <w:t xml:space="preserve">*Corresponding author: Tel.: +91-9729486731 </w:t>
      </w:r>
    </w:p>
    <w:p w14:paraId="505B73E6" w14:textId="3BAA045C" w:rsidR="00C402EB" w:rsidRDefault="00C402EB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  <w:r w:rsidRPr="00101083"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  <w:t xml:space="preserve">E-mail address: </w:t>
      </w:r>
      <w:hyperlink r:id="rId5" w:history="1">
        <w:r w:rsidRPr="00101083">
          <w:rPr>
            <w:rFonts w:ascii="Times New Roman" w:eastAsia="Calibri" w:hAnsi="Times New Roman" w:cs="Times New Roman"/>
            <w:bCs/>
            <w:color w:val="0D0D0D" w:themeColor="text1" w:themeTint="F2"/>
            <w:sz w:val="24"/>
            <w:szCs w:val="24"/>
            <w:lang w:val="en-IN"/>
          </w:rPr>
          <w:t>abibanlangaya@gmail.com</w:t>
        </w:r>
      </w:hyperlink>
      <w:r w:rsidRPr="00101083"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  <w:t xml:space="preserve"> </w:t>
      </w:r>
    </w:p>
    <w:p w14:paraId="0476138E" w14:textId="40D8ED60" w:rsidR="00CB5E0A" w:rsidRDefault="00CB5E0A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5D175DF4" w14:textId="647C50ED" w:rsidR="00CB5E0A" w:rsidRDefault="00CB5E0A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10397489" w14:textId="0738567C" w:rsidR="00CB5E0A" w:rsidRDefault="00CB5E0A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5985C1C9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63F02106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58ACB7E7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31DD18C1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74C0D8C2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6BE8BC5A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2F11FB84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4F0265CA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06C96388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3F9FC06B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63C1AD64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7AAC400C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5B7A2264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7218119C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63C1B705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56F440B0" w14:textId="77777777" w:rsidR="00B257CF" w:rsidRDefault="00B257CF" w:rsidP="00C402EB">
      <w:pPr>
        <w:tabs>
          <w:tab w:val="left" w:pos="90"/>
          <w:tab w:val="left" w:pos="270"/>
          <w:tab w:val="left" w:pos="450"/>
        </w:tabs>
        <w:spacing w:line="36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sz w:val="24"/>
          <w:szCs w:val="24"/>
          <w:lang w:val="en-IN"/>
        </w:rPr>
      </w:pPr>
    </w:p>
    <w:p w14:paraId="3166447A" w14:textId="77777777" w:rsidR="00CB5E0A" w:rsidRPr="000B6444" w:rsidRDefault="00CB5E0A" w:rsidP="00CB5E0A">
      <w:pPr>
        <w:pStyle w:val="ListParagraph"/>
        <w:numPr>
          <w:ilvl w:val="0"/>
          <w:numId w:val="2"/>
        </w:num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B6444">
        <w:rPr>
          <w:rFonts w:ascii="Times New Roman" w:hAnsi="Times New Roman" w:cs="Times New Roman"/>
          <w:b/>
          <w:sz w:val="24"/>
          <w:szCs w:val="24"/>
        </w:rPr>
        <w:t>Material and methods</w:t>
      </w:r>
    </w:p>
    <w:p w14:paraId="5875C9A3" w14:textId="5B15BADF" w:rsidR="00440DEC" w:rsidRPr="00CB5E0A" w:rsidRDefault="00CB5E0A" w:rsidP="00CB5E0A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CB5E0A">
        <w:rPr>
          <w:rFonts w:ascii="Times New Roman" w:hAnsi="Times New Roman" w:cs="Times New Roman"/>
          <w:b/>
          <w:bCs/>
          <w:sz w:val="24"/>
          <w:szCs w:val="24"/>
          <w:lang w:val="en-IN"/>
        </w:rPr>
        <w:t>Details of dataset used in the study</w:t>
      </w:r>
    </w:p>
    <w:p w14:paraId="276698C1" w14:textId="2D9007EE" w:rsidR="00440DEC" w:rsidRPr="00440DEC" w:rsidRDefault="00440DEC" w:rsidP="00440DEC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440DEC">
        <w:rPr>
          <w:rFonts w:ascii="Times New Roman" w:hAnsi="Times New Roman" w:cs="Times New Roman"/>
          <w:sz w:val="24"/>
          <w:szCs w:val="24"/>
          <w:lang w:val="en-IN"/>
        </w:rPr>
        <w:t xml:space="preserve">Supplementary Table 1. </w:t>
      </w:r>
      <w:r w:rsidR="00E2506E">
        <w:rPr>
          <w:rFonts w:ascii="Times New Roman" w:hAnsi="Times New Roman" w:cs="Times New Roman"/>
          <w:sz w:val="24"/>
          <w:szCs w:val="24"/>
          <w:lang w:val="en-IN"/>
        </w:rPr>
        <w:t>Detailed d</w:t>
      </w:r>
      <w:r w:rsidR="00E2506E" w:rsidRPr="00440DEC">
        <w:rPr>
          <w:rFonts w:ascii="Times New Roman" w:hAnsi="Times New Roman" w:cs="Times New Roman"/>
          <w:sz w:val="24"/>
          <w:szCs w:val="24"/>
          <w:lang w:val="en-IN"/>
        </w:rPr>
        <w:t>ata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812"/>
        <w:gridCol w:w="1844"/>
        <w:gridCol w:w="1771"/>
        <w:gridCol w:w="1635"/>
      </w:tblGrid>
      <w:tr w:rsidR="00440DEC" w:rsidRPr="00440DEC" w14:paraId="1435E33E" w14:textId="2C2F2BE4" w:rsidTr="00440DEC">
        <w:tc>
          <w:tcPr>
            <w:tcW w:w="1954" w:type="dxa"/>
          </w:tcPr>
          <w:p w14:paraId="59D94FA4" w14:textId="6C154971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40DE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uava Varieties</w:t>
            </w:r>
          </w:p>
        </w:tc>
        <w:tc>
          <w:tcPr>
            <w:tcW w:w="1812" w:type="dxa"/>
          </w:tcPr>
          <w:p w14:paraId="00D11B40" w14:textId="03B97954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reen</w:t>
            </w:r>
          </w:p>
        </w:tc>
        <w:tc>
          <w:tcPr>
            <w:tcW w:w="1844" w:type="dxa"/>
          </w:tcPr>
          <w:p w14:paraId="710F2377" w14:textId="3BB54480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ture Green</w:t>
            </w:r>
          </w:p>
        </w:tc>
        <w:tc>
          <w:tcPr>
            <w:tcW w:w="1771" w:type="dxa"/>
          </w:tcPr>
          <w:p w14:paraId="6CD0756E" w14:textId="581AA8CA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Ripe </w:t>
            </w:r>
          </w:p>
        </w:tc>
        <w:tc>
          <w:tcPr>
            <w:tcW w:w="1635" w:type="dxa"/>
          </w:tcPr>
          <w:p w14:paraId="28B38A0B" w14:textId="5BB5C20E" w:rsid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otal</w:t>
            </w:r>
          </w:p>
        </w:tc>
      </w:tr>
      <w:tr w:rsidR="00440DEC" w:rsidRPr="00440DEC" w14:paraId="223896A1" w14:textId="0AC39507" w:rsidTr="00440DEC">
        <w:tc>
          <w:tcPr>
            <w:tcW w:w="1954" w:type="dxa"/>
          </w:tcPr>
          <w:p w14:paraId="725B72C0" w14:textId="1FFF07B0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40DE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ocal Sindhi</w:t>
            </w:r>
          </w:p>
        </w:tc>
        <w:tc>
          <w:tcPr>
            <w:tcW w:w="1812" w:type="dxa"/>
          </w:tcPr>
          <w:p w14:paraId="394E168D" w14:textId="3353B5D5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</w:t>
            </w:r>
          </w:p>
        </w:tc>
        <w:tc>
          <w:tcPr>
            <w:tcW w:w="1844" w:type="dxa"/>
          </w:tcPr>
          <w:p w14:paraId="03C40128" w14:textId="2789CE3B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0</w:t>
            </w:r>
          </w:p>
        </w:tc>
        <w:tc>
          <w:tcPr>
            <w:tcW w:w="1771" w:type="dxa"/>
          </w:tcPr>
          <w:p w14:paraId="116D1E85" w14:textId="0D8E8B3C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3</w:t>
            </w:r>
          </w:p>
        </w:tc>
        <w:tc>
          <w:tcPr>
            <w:tcW w:w="1635" w:type="dxa"/>
          </w:tcPr>
          <w:p w14:paraId="0C38D688" w14:textId="3EF927A3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11</w:t>
            </w:r>
          </w:p>
        </w:tc>
      </w:tr>
      <w:tr w:rsidR="00440DEC" w:rsidRPr="00440DEC" w14:paraId="53C3004E" w14:textId="7B8AE097" w:rsidTr="00440DEC">
        <w:tc>
          <w:tcPr>
            <w:tcW w:w="1954" w:type="dxa"/>
          </w:tcPr>
          <w:p w14:paraId="6FF76ECF" w14:textId="251D7CE1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40DE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Riyali </w:t>
            </w:r>
          </w:p>
        </w:tc>
        <w:tc>
          <w:tcPr>
            <w:tcW w:w="1812" w:type="dxa"/>
          </w:tcPr>
          <w:p w14:paraId="0262F09E" w14:textId="40DA6795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7</w:t>
            </w:r>
          </w:p>
        </w:tc>
        <w:tc>
          <w:tcPr>
            <w:tcW w:w="1844" w:type="dxa"/>
          </w:tcPr>
          <w:p w14:paraId="28B582CA" w14:textId="79BD8F1C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1</w:t>
            </w:r>
          </w:p>
        </w:tc>
        <w:tc>
          <w:tcPr>
            <w:tcW w:w="1771" w:type="dxa"/>
          </w:tcPr>
          <w:p w14:paraId="56674B5D" w14:textId="4D68D084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7</w:t>
            </w:r>
          </w:p>
        </w:tc>
        <w:tc>
          <w:tcPr>
            <w:tcW w:w="1635" w:type="dxa"/>
          </w:tcPr>
          <w:p w14:paraId="19D7021C" w14:textId="3305A7F1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55</w:t>
            </w:r>
          </w:p>
        </w:tc>
      </w:tr>
      <w:tr w:rsidR="00440DEC" w:rsidRPr="00440DEC" w14:paraId="1836424C" w14:textId="6878AC62" w:rsidTr="00440DEC">
        <w:tc>
          <w:tcPr>
            <w:tcW w:w="1954" w:type="dxa"/>
          </w:tcPr>
          <w:p w14:paraId="7AEFA226" w14:textId="0407AC3F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40DE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hadhrami</w:t>
            </w:r>
          </w:p>
        </w:tc>
        <w:tc>
          <w:tcPr>
            <w:tcW w:w="1812" w:type="dxa"/>
          </w:tcPr>
          <w:p w14:paraId="562C88A2" w14:textId="2F7872EF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7</w:t>
            </w:r>
          </w:p>
        </w:tc>
        <w:tc>
          <w:tcPr>
            <w:tcW w:w="1844" w:type="dxa"/>
          </w:tcPr>
          <w:p w14:paraId="0582A05F" w14:textId="6682C76B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8</w:t>
            </w:r>
          </w:p>
        </w:tc>
        <w:tc>
          <w:tcPr>
            <w:tcW w:w="1771" w:type="dxa"/>
          </w:tcPr>
          <w:p w14:paraId="7F4F171A" w14:textId="78A38564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8</w:t>
            </w:r>
          </w:p>
        </w:tc>
        <w:tc>
          <w:tcPr>
            <w:tcW w:w="1635" w:type="dxa"/>
          </w:tcPr>
          <w:p w14:paraId="787A1EFD" w14:textId="71D08DBA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3</w:t>
            </w:r>
          </w:p>
        </w:tc>
      </w:tr>
      <w:tr w:rsidR="00440DEC" w:rsidRPr="00440DEC" w14:paraId="721992B7" w14:textId="77777777" w:rsidTr="008F39EA">
        <w:tc>
          <w:tcPr>
            <w:tcW w:w="1954" w:type="dxa"/>
          </w:tcPr>
          <w:p w14:paraId="72E04665" w14:textId="7B8A4FFB" w:rsidR="00440DEC" w:rsidRPr="00440DEC" w:rsidRDefault="00440DEC" w:rsidP="00440DE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otal </w:t>
            </w:r>
          </w:p>
        </w:tc>
        <w:tc>
          <w:tcPr>
            <w:tcW w:w="7062" w:type="dxa"/>
            <w:gridSpan w:val="4"/>
          </w:tcPr>
          <w:p w14:paraId="456295CC" w14:textId="3922F72B" w:rsidR="00440DEC" w:rsidRDefault="00440DEC" w:rsidP="00440D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                                                                         2309</w:t>
            </w:r>
          </w:p>
        </w:tc>
      </w:tr>
    </w:tbl>
    <w:p w14:paraId="0F1D0F94" w14:textId="72E9E332" w:rsidR="00440DEC" w:rsidRDefault="00440DEC" w:rsidP="00440DEC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545F62D0" w14:textId="329EDBE9" w:rsidR="00440DEC" w:rsidRPr="00440DEC" w:rsidRDefault="00440DEC" w:rsidP="00440DE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27402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Result</w:t>
      </w:r>
      <w:r w:rsidR="005845A9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</w:t>
      </w:r>
    </w:p>
    <w:p w14:paraId="2B38C425" w14:textId="3C59D7E9" w:rsidR="00101083" w:rsidRPr="00101083" w:rsidRDefault="00101083" w:rsidP="00101083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101083">
        <w:rPr>
          <w:rFonts w:ascii="Times New Roman" w:hAnsi="Times New Roman" w:cs="Times New Roman"/>
          <w:sz w:val="24"/>
          <w:szCs w:val="24"/>
          <w:lang w:val="en-IN"/>
        </w:rPr>
        <w:t>Supplementary Figures:</w:t>
      </w:r>
    </w:p>
    <w:p w14:paraId="29803EC7" w14:textId="09F3C02F" w:rsidR="00101083" w:rsidRPr="00101083" w:rsidRDefault="00101083" w:rsidP="00101083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1010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9D6DBE" wp14:editId="42EB5D5C">
            <wp:extent cx="5731510" cy="4271645"/>
            <wp:effectExtent l="0" t="0" r="2540" b="0"/>
            <wp:docPr id="2057684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DD2C4" w14:textId="77777777" w:rsidR="00101083" w:rsidRPr="00101083" w:rsidRDefault="00101083" w:rsidP="00101083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3D286FFB" w14:textId="77777777" w:rsidR="004875C0" w:rsidRDefault="004875C0" w:rsidP="00101083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32ECCE31" w14:textId="77777777" w:rsidR="005845A9" w:rsidRPr="00101083" w:rsidRDefault="005845A9" w:rsidP="005845A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101083">
        <w:rPr>
          <w:rFonts w:ascii="Times New Roman" w:hAnsi="Times New Roman" w:cs="Times New Roman"/>
          <w:sz w:val="24"/>
          <w:szCs w:val="24"/>
          <w:lang w:val="en-IN"/>
        </w:rPr>
        <w:t>Supplementary Figure S1: Feature importance of Local Sindhi across different classifiers.</w:t>
      </w:r>
    </w:p>
    <w:p w14:paraId="2B4EA7E0" w14:textId="77777777" w:rsidR="004875C0" w:rsidRDefault="004875C0" w:rsidP="00101083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A3369E8" w14:textId="77777777" w:rsidR="004875C0" w:rsidRDefault="004875C0" w:rsidP="00101083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7BFEC3F2" w14:textId="4B5EA01C" w:rsidR="00101083" w:rsidRPr="00101083" w:rsidRDefault="00101083" w:rsidP="00101083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10108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A11885" wp14:editId="65716C8F">
            <wp:extent cx="5289550" cy="3943350"/>
            <wp:effectExtent l="0" t="0" r="6350" b="0"/>
            <wp:docPr id="16114513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36FCB" w14:textId="77777777" w:rsidR="005845A9" w:rsidRDefault="005845A9" w:rsidP="00101083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21023945" w14:textId="77777777" w:rsidR="005845A9" w:rsidRPr="00101083" w:rsidRDefault="005845A9" w:rsidP="005845A9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101083">
        <w:rPr>
          <w:rFonts w:ascii="Times New Roman" w:hAnsi="Times New Roman" w:cs="Times New Roman"/>
          <w:sz w:val="24"/>
          <w:szCs w:val="24"/>
          <w:lang w:val="en-IN"/>
        </w:rPr>
        <w:t>Supplementary Figure S2: Feature importance of Riyali across different classifiers.</w:t>
      </w:r>
    </w:p>
    <w:p w14:paraId="2EB997D3" w14:textId="77777777" w:rsidR="005845A9" w:rsidRDefault="005845A9" w:rsidP="00101083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2A5FAA12" w14:textId="4A4CAD01" w:rsidR="004875C0" w:rsidRDefault="00101083" w:rsidP="00101083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10108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D28ED4" wp14:editId="5D15937A">
            <wp:extent cx="5289550" cy="3943350"/>
            <wp:effectExtent l="0" t="0" r="6350" b="0"/>
            <wp:docPr id="12406044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13130" w14:textId="77777777" w:rsidR="00DB6196" w:rsidRPr="005845A9" w:rsidRDefault="00DB6196" w:rsidP="00B36F5A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60854844" w14:textId="77777777" w:rsidR="00CB5E0A" w:rsidRPr="00101083" w:rsidRDefault="00CB5E0A" w:rsidP="00CB5E0A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101083">
        <w:rPr>
          <w:rFonts w:ascii="Times New Roman" w:hAnsi="Times New Roman" w:cs="Times New Roman"/>
          <w:sz w:val="24"/>
          <w:szCs w:val="24"/>
          <w:lang w:val="en-IN"/>
        </w:rPr>
        <w:t>Supplementary Figure S3: Feature importance of Thadhrami across different classifiers.</w:t>
      </w:r>
    </w:p>
    <w:p w14:paraId="74684E00" w14:textId="77777777" w:rsidR="00CB5E0A" w:rsidRDefault="00CB5E0A" w:rsidP="00B36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AA93C" w14:textId="77F10561" w:rsidR="00B36F5A" w:rsidRDefault="00B36F5A" w:rsidP="00B36F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6F5A">
        <w:rPr>
          <w:rFonts w:ascii="Times New Roman" w:hAnsi="Times New Roman" w:cs="Times New Roman"/>
          <w:b/>
          <w:bCs/>
          <w:sz w:val="24"/>
          <w:szCs w:val="24"/>
        </w:rPr>
        <w:t>Data Availability Source</w:t>
      </w:r>
    </w:p>
    <w:p w14:paraId="43186CFF" w14:textId="33E03FB9" w:rsidR="00B36F5A" w:rsidRPr="00B36F5A" w:rsidRDefault="00B36F5A" w:rsidP="00B36F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A </w:t>
      </w:r>
      <w:r w:rsidRPr="00B36F5A">
        <w:rPr>
          <w:rFonts w:ascii="Times New Roman" w:hAnsi="Times New Roman" w:cs="Times New Roman"/>
          <w:sz w:val="24"/>
          <w:szCs w:val="24"/>
          <w:lang w:val="en-IN"/>
        </w:rPr>
        <w:t>novel dataset of guava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: </w:t>
      </w:r>
      <w:hyperlink r:id="rId9" w:history="1">
        <w:r w:rsidRPr="00EC7DE9">
          <w:rPr>
            <w:rStyle w:val="Hyperlink"/>
            <w:rFonts w:ascii="Times New Roman" w:hAnsi="Times New Roman" w:cs="Times New Roman"/>
            <w:sz w:val="24"/>
            <w:szCs w:val="24"/>
            <w:lang w:val="en-IN"/>
          </w:rPr>
          <w:t>https://data.mendeley.com/datasets/w3fg8jjmzr/1</w:t>
        </w:r>
      </w:hyperlink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14:paraId="6FB46D57" w14:textId="77777777" w:rsidR="00101083" w:rsidRPr="00101083" w:rsidRDefault="00101083" w:rsidP="00101083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101083" w:rsidRPr="00101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050FA"/>
    <w:multiLevelType w:val="hybridMultilevel"/>
    <w:tmpl w:val="A2201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F6DFD"/>
    <w:multiLevelType w:val="multilevel"/>
    <w:tmpl w:val="EDDA8C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2F"/>
    <w:rsid w:val="00101083"/>
    <w:rsid w:val="001B14EF"/>
    <w:rsid w:val="001D1E19"/>
    <w:rsid w:val="001E0D08"/>
    <w:rsid w:val="00440DEC"/>
    <w:rsid w:val="004875C0"/>
    <w:rsid w:val="004A6776"/>
    <w:rsid w:val="00507722"/>
    <w:rsid w:val="005845A9"/>
    <w:rsid w:val="005D6923"/>
    <w:rsid w:val="00752D15"/>
    <w:rsid w:val="00AA7EFA"/>
    <w:rsid w:val="00B257CF"/>
    <w:rsid w:val="00B36795"/>
    <w:rsid w:val="00B36F5A"/>
    <w:rsid w:val="00B5632F"/>
    <w:rsid w:val="00C402EB"/>
    <w:rsid w:val="00CB5E0A"/>
    <w:rsid w:val="00DB6196"/>
    <w:rsid w:val="00E2506E"/>
    <w:rsid w:val="00F27C1B"/>
    <w:rsid w:val="00FF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3F2C"/>
  <w15:chartTrackingRefBased/>
  <w15:docId w15:val="{D03E7749-9D31-49DB-8D54-09BB1548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0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6F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6F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6F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6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abibanlangaya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ata.mendeley.com/datasets/w3fg8jjmzr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ban Langaya</dc:creator>
  <cp:keywords/>
  <dc:description/>
  <cp:lastModifiedBy>HP</cp:lastModifiedBy>
  <cp:revision>2</cp:revision>
  <dcterms:created xsi:type="dcterms:W3CDTF">2025-06-18T18:44:00Z</dcterms:created>
  <dcterms:modified xsi:type="dcterms:W3CDTF">2025-06-18T18:44:00Z</dcterms:modified>
</cp:coreProperties>
</file>